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4ECB41" w14:textId="2AFAB0D1" w:rsidR="003271DC" w:rsidRPr="00DC1A18" w:rsidRDefault="007B4010" w:rsidP="003271DC">
      <w:bookmarkStart w:id="0" w:name="_Hlk507768581"/>
      <w:r w:rsidRPr="007B4010">
        <w:rPr>
          <w:b/>
        </w:rPr>
        <w:t>S1 Table</w:t>
      </w:r>
      <w:r w:rsidR="00F965C5">
        <w:rPr>
          <w:b/>
        </w:rPr>
        <w:t>.</w:t>
      </w:r>
      <w:r w:rsidR="003271DC" w:rsidRPr="007B4010">
        <w:rPr>
          <w:b/>
        </w:rPr>
        <w:t xml:space="preserve"> A list of</w:t>
      </w:r>
      <w:r>
        <w:rPr>
          <w:b/>
        </w:rPr>
        <w:t xml:space="preserve"> presence records of </w:t>
      </w:r>
      <w:r w:rsidRPr="007B4010">
        <w:rPr>
          <w:b/>
          <w:i/>
        </w:rPr>
        <w:t>F. rostrata</w:t>
      </w:r>
      <w:r w:rsidR="003271DC" w:rsidRPr="007B4010">
        <w:rPr>
          <w:b/>
        </w:rPr>
        <w:t xml:space="preserve"> used for the species distribution modelling</w:t>
      </w:r>
      <w:r w:rsidR="00DC1A18">
        <w:rPr>
          <w:b/>
        </w:rPr>
        <w:t xml:space="preserve">. </w:t>
      </w:r>
      <w:r w:rsidR="003271DC" w:rsidRPr="007B4010">
        <w:rPr>
          <w:b/>
        </w:rPr>
        <w:t xml:space="preserve"> </w:t>
      </w:r>
      <w:r w:rsidR="00DC1A18">
        <w:t>S</w:t>
      </w:r>
      <w:r w:rsidR="003271DC" w:rsidRPr="00DC1A18">
        <w:t xml:space="preserve">ourced from </w:t>
      </w:r>
      <w:r w:rsidR="00E950FC" w:rsidRPr="00DC1A18">
        <w:t>herbarium voucher records [49], online database records [50</w:t>
      </w:r>
      <w:r w:rsidR="003271DC" w:rsidRPr="00DC1A18">
        <w:t>] and field census records from this study</w:t>
      </w:r>
      <w:bookmarkEnd w:id="0"/>
      <w:r w:rsidR="003271DC" w:rsidRPr="00DC1A18">
        <w:t xml:space="preserve">. </w:t>
      </w:r>
    </w:p>
    <w:tbl>
      <w:tblPr>
        <w:tblW w:w="11985" w:type="dxa"/>
        <w:tblInd w:w="-15" w:type="dxa"/>
        <w:tblLook w:val="04A0" w:firstRow="1" w:lastRow="0" w:firstColumn="1" w:lastColumn="0" w:noHBand="0" w:noVBand="1"/>
      </w:tblPr>
      <w:tblGrid>
        <w:gridCol w:w="735"/>
        <w:gridCol w:w="1890"/>
        <w:gridCol w:w="1170"/>
        <w:gridCol w:w="1046"/>
        <w:gridCol w:w="954"/>
        <w:gridCol w:w="1080"/>
        <w:gridCol w:w="630"/>
        <w:gridCol w:w="810"/>
        <w:gridCol w:w="3690"/>
      </w:tblGrid>
      <w:tr w:rsidR="00654D90" w:rsidRPr="003271DC" w14:paraId="3AE24985" w14:textId="77777777" w:rsidTr="00654D90">
        <w:trPr>
          <w:trHeight w:val="585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87387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4BFB6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cal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B6F66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D846E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E4AC5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76D78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Datum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F387B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on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6C71C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cord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163E5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ource</w:t>
            </w:r>
          </w:p>
        </w:tc>
      </w:tr>
      <w:tr w:rsidR="00654D90" w:rsidRPr="003271DC" w14:paraId="10DCAB4F" w14:textId="77777777" w:rsidTr="00654D90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3A93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E947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n R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1465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6.118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4B18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.615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8C0D8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F23E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DA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EAD9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54C2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6CB7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eld census 2015</w:t>
            </w:r>
          </w:p>
        </w:tc>
      </w:tr>
      <w:tr w:rsidR="00654D90" w:rsidRPr="003271DC" w14:paraId="3FF3DD46" w14:textId="77777777" w:rsidTr="00654D90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AEDE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6B31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ral Vale R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0A0C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6.102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40A1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.7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04B42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1D0A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DA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B80F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16D3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94C4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eld census 2015</w:t>
            </w:r>
          </w:p>
        </w:tc>
      </w:tr>
      <w:tr w:rsidR="00654D90" w:rsidRPr="003271DC" w14:paraId="5F641AE4" w14:textId="77777777" w:rsidTr="00654D90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9781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F7DF" w14:textId="601A58AC" w:rsidR="003271DC" w:rsidRPr="003271DC" w:rsidRDefault="00D44E48" w:rsidP="003271D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bookmarkStart w:id="1" w:name="_GoBack"/>
            <w:r w:rsidRPr="00D44E48">
              <w:rPr>
                <w:rFonts w:ascii="Calibri" w:eastAsia="Times New Roman" w:hAnsi="Calibri" w:cs="Calibri"/>
                <w:sz w:val="20"/>
                <w:szCs w:val="20"/>
              </w:rPr>
              <w:t>Burns Road</w:t>
            </w:r>
            <w:bookmarkEnd w:id="1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EED7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6.096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9D3A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.75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C7BDC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6CD5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DA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ECE9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960F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C178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eld census 2015</w:t>
            </w:r>
          </w:p>
        </w:tc>
      </w:tr>
      <w:tr w:rsidR="00654D90" w:rsidRPr="003271DC" w14:paraId="7C8C6F5E" w14:textId="77777777" w:rsidTr="00654D90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983D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15DB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omboori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4727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6.073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7FC8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.776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4E29D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7B67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DA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D424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F4BFD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DEDC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rbarium Voucher Records [50]</w:t>
            </w:r>
          </w:p>
        </w:tc>
      </w:tr>
      <w:tr w:rsidR="00654D90" w:rsidRPr="003271DC" w14:paraId="22007801" w14:textId="77777777" w:rsidTr="00654D90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53FF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3860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ympi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9370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6.073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2459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.726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F637E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A7AC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DA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5597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4F1B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A310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las of Living Australia [51]</w:t>
            </w:r>
          </w:p>
        </w:tc>
      </w:tr>
      <w:tr w:rsidR="00654D90" w:rsidRPr="003271DC" w14:paraId="5538BC71" w14:textId="77777777" w:rsidTr="00654D90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7404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7306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urel R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A883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6.106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82AE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.71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F25ED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D156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DA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9AB9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73D0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CCC6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eld census 2015</w:t>
            </w:r>
          </w:p>
        </w:tc>
      </w:tr>
      <w:tr w:rsidR="00654D90" w:rsidRPr="003271DC" w14:paraId="3F3C271B" w14:textId="77777777" w:rsidTr="00654D90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2632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429F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urel R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D4B5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6.107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02D6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.71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AB8D6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D591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DA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DDD7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437F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1011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eld census 2015</w:t>
            </w:r>
          </w:p>
        </w:tc>
      </w:tr>
      <w:tr w:rsidR="00654D90" w:rsidRPr="003271DC" w14:paraId="10352C6A" w14:textId="77777777" w:rsidTr="00654D90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02DD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99C6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yboroug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1155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5.656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B089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.676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15CA0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2C7C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DA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5A07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8953D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FEB6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rbarium Voucher Records [50]</w:t>
            </w:r>
          </w:p>
        </w:tc>
      </w:tr>
      <w:tr w:rsidR="00654D90" w:rsidRPr="003271DC" w14:paraId="3C1AFE7E" w14:textId="77777777" w:rsidTr="00654D90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9CFF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DAB7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mes R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41DA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6.119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F17B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.815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DD8BF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ED41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DA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B699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D936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A6FD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eld census 2015</w:t>
            </w:r>
          </w:p>
        </w:tc>
      </w:tr>
      <w:tr w:rsidR="00654D90" w:rsidRPr="003271DC" w14:paraId="35D6FDD2" w14:textId="77777777" w:rsidTr="00654D90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05A8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EEB9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ller R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103C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5.708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D69F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.65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B38F4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9C0B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DA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1CB3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DC8B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67FB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eld census 2015</w:t>
            </w:r>
          </w:p>
        </w:tc>
      </w:tr>
      <w:tr w:rsidR="00654D90" w:rsidRPr="003271DC" w14:paraId="05A41EE6" w14:textId="77777777" w:rsidTr="00654D90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4206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A6C3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ddington Wei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64B9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5.654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FDE5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.67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04197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FA06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DA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8C8C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0C4EE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B1C8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rbarium Voucher Records [50]</w:t>
            </w:r>
          </w:p>
        </w:tc>
      </w:tr>
      <w:tr w:rsidR="00654D90" w:rsidRPr="003271DC" w14:paraId="6A22870E" w14:textId="77777777" w:rsidTr="00654D90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1DD9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BB76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nana Creek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8F75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5.711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636E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.656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E4A68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2A48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DA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F655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1E895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5D78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rbarium Voucher Records [50]</w:t>
            </w:r>
          </w:p>
        </w:tc>
      </w:tr>
      <w:tr w:rsidR="00654D90" w:rsidRPr="003271DC" w14:paraId="658D2972" w14:textId="77777777" w:rsidTr="00654D90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0258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D724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nana Creek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4C81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5.710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D532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.655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29AF5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80E4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DA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AD81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CFF50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648C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rbarium Voucher Records [50]</w:t>
            </w:r>
          </w:p>
        </w:tc>
      </w:tr>
      <w:tr w:rsidR="00654D90" w:rsidRPr="003271DC" w14:paraId="6E98CC8A" w14:textId="77777777" w:rsidTr="00654D90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EB67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CB52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nana Creek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0133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5.656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D778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.659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FFD8B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AD5D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DA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A9E5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B7940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7BE4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rbarium Voucher Records [50]</w:t>
            </w:r>
          </w:p>
        </w:tc>
      </w:tr>
      <w:tr w:rsidR="00654D90" w:rsidRPr="003271DC" w14:paraId="68B93387" w14:textId="77777777" w:rsidTr="00654D90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CDDB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30FC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stram Bath R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1914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6.153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CC77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.784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3AD8C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B62A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DA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4F16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D310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DF01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eld census 2015</w:t>
            </w:r>
          </w:p>
        </w:tc>
      </w:tr>
      <w:tr w:rsidR="00654D90" w:rsidRPr="003271DC" w14:paraId="3AAE426C" w14:textId="77777777" w:rsidTr="00654D90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C026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402D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te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FE66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6.123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7928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.709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CAECC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BBF2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DA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2C3A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2638B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A75B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rbarium Voucher Records [50]</w:t>
            </w:r>
          </w:p>
        </w:tc>
      </w:tr>
      <w:tr w:rsidR="00654D90" w:rsidRPr="003271DC" w14:paraId="31639AA4" w14:textId="77777777" w:rsidTr="00654D90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0685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FBA0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ir Rd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04C3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5.653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8C4C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.66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1292F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C74A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DA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4C34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5D6D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0639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eld census 2015</w:t>
            </w:r>
          </w:p>
        </w:tc>
      </w:tr>
      <w:tr w:rsidR="00654D90" w:rsidRPr="003271DC" w14:paraId="4361B6CB" w14:textId="77777777" w:rsidTr="00654D90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4890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A4FD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ir Rd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4E3B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5.651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22DA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.669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5AA82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289A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DA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5A95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00A3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4674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eld census 2015</w:t>
            </w:r>
          </w:p>
        </w:tc>
      </w:tr>
      <w:tr w:rsidR="00654D90" w:rsidRPr="003271DC" w14:paraId="051750CA" w14:textId="77777777" w:rsidTr="00654D90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5DE5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CCFE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lv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0BF5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6.152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8E1F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.787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5061E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71FC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DA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9628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24C8F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BD20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rbarium Voucher Records [50]</w:t>
            </w:r>
          </w:p>
        </w:tc>
      </w:tr>
      <w:tr w:rsidR="00654D90" w:rsidRPr="003271DC" w14:paraId="37FE3245" w14:textId="77777777" w:rsidTr="00654D90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318E4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ED5EB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lvi State Fore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17236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6.248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7534A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.917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D31747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6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0A6A8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DA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646C9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866FFF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387D2" w14:textId="77777777" w:rsidR="003271DC" w:rsidRPr="003271DC" w:rsidRDefault="003271DC" w:rsidP="00327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1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rbarium Voucher Records [50]</w:t>
            </w:r>
          </w:p>
        </w:tc>
      </w:tr>
    </w:tbl>
    <w:p w14:paraId="2DDB56A3" w14:textId="77777777" w:rsidR="003271DC" w:rsidRPr="003271DC" w:rsidRDefault="003271DC" w:rsidP="003271DC"/>
    <w:sectPr w:rsidR="003271DC" w:rsidRPr="003271DC" w:rsidSect="003C71FE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1FE"/>
    <w:rsid w:val="00035925"/>
    <w:rsid w:val="003271DC"/>
    <w:rsid w:val="003C71FE"/>
    <w:rsid w:val="00496A05"/>
    <w:rsid w:val="00654D90"/>
    <w:rsid w:val="007B4010"/>
    <w:rsid w:val="00D44E48"/>
    <w:rsid w:val="00DC1A18"/>
    <w:rsid w:val="00E950FC"/>
    <w:rsid w:val="00EA6ACB"/>
    <w:rsid w:val="00F96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DE62A"/>
  <w15:chartTrackingRefBased/>
  <w15:docId w15:val="{5175FF17-8700-46F2-8F87-2C0D3548B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359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59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59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9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9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9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9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7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6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3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o Shimizu</dc:creator>
  <cp:keywords/>
  <dc:description/>
  <cp:lastModifiedBy>Gabriel Conroy</cp:lastModifiedBy>
  <cp:revision>5</cp:revision>
  <dcterms:created xsi:type="dcterms:W3CDTF">2018-03-02T05:37:00Z</dcterms:created>
  <dcterms:modified xsi:type="dcterms:W3CDTF">2018-03-05T20:38:00Z</dcterms:modified>
</cp:coreProperties>
</file>